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A6E38" w14:textId="510A95D5" w:rsidR="007C3BE5" w:rsidRPr="007F7929" w:rsidRDefault="007C3BE5" w:rsidP="007C3BE5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xposure and work-related factors in subjects with hand eczema: data from </w:t>
      </w:r>
      <w:r w:rsidR="00232D30">
        <w:rPr>
          <w:rFonts w:ascii="Times New Roman" w:hAnsi="Times New Roman" w:cs="Times New Roman"/>
          <w:b/>
          <w:bCs/>
          <w:sz w:val="28"/>
          <w:szCs w:val="28"/>
          <w:lang w:val="en-GB"/>
        </w:rPr>
        <w:t>a cross-sectional</w:t>
      </w:r>
      <w:r w:rsidR="00075284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232D3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questionnaire within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the Lifelines Cohort study</w:t>
      </w:r>
    </w:p>
    <w:p w14:paraId="03AA91DF" w14:textId="68727D6B" w:rsidR="008A0AEF" w:rsidRDefault="007C3BE5" w:rsidP="008A0AEF">
      <w:pPr>
        <w:pStyle w:val="Geenafstand"/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195B59">
        <w:rPr>
          <w:rFonts w:ascii="Times New Roman" w:hAnsi="Times New Roman" w:cs="Times New Roman"/>
        </w:rPr>
        <w:t xml:space="preserve">Marjolein J. </w:t>
      </w:r>
      <w:r w:rsidRPr="00195B59">
        <w:rPr>
          <w:rFonts w:ascii="Times New Roman" w:hAnsi="Times New Roman" w:cs="Times New Roman"/>
          <w:u w:val="single"/>
        </w:rPr>
        <w:t>Brands</w:t>
      </w:r>
      <w:r w:rsidRPr="00195B5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Laura </w:t>
      </w:r>
      <w:r w:rsidRPr="003720AB">
        <w:rPr>
          <w:rFonts w:ascii="Times New Roman" w:hAnsi="Times New Roman" w:cs="Times New Roman"/>
          <w:u w:val="single"/>
        </w:rPr>
        <w:t>Loman</w:t>
      </w:r>
      <w:r>
        <w:rPr>
          <w:rFonts w:ascii="Times New Roman" w:hAnsi="Times New Roman" w:cs="Times New Roman"/>
        </w:rPr>
        <w:t xml:space="preserve">, </w:t>
      </w:r>
      <w:r w:rsidRPr="00195B59">
        <w:rPr>
          <w:rFonts w:ascii="Times New Roman" w:hAnsi="Times New Roman" w:cs="Times New Roman"/>
        </w:rPr>
        <w:t xml:space="preserve">Marie L.A. </w:t>
      </w:r>
      <w:r w:rsidRPr="00195B59">
        <w:rPr>
          <w:rFonts w:ascii="Times New Roman" w:hAnsi="Times New Roman" w:cs="Times New Roman"/>
          <w:u w:val="single"/>
        </w:rPr>
        <w:t>Schuttelaar</w:t>
      </w:r>
    </w:p>
    <w:p w14:paraId="232A8087" w14:textId="31EA46CA" w:rsidR="007C3BE5" w:rsidRPr="00493856" w:rsidRDefault="007C3BE5" w:rsidP="008A0AEF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Online s</w:t>
      </w:r>
      <w:r w:rsidRPr="00195B59">
        <w:rPr>
          <w:rFonts w:ascii="Times New Roman" w:hAnsi="Times New Roman" w:cs="Times New Roman"/>
          <w:b/>
          <w:lang w:val="en-GB"/>
        </w:rPr>
        <w:t>upplement S1.</w:t>
      </w:r>
      <w:r w:rsidRPr="00195B59">
        <w:rPr>
          <w:rFonts w:ascii="Times New Roman" w:hAnsi="Times New Roman" w:cs="Times New Roman"/>
          <w:lang w:val="en-GB"/>
        </w:rPr>
        <w:t xml:space="preserve"> Questions and response options including references</w:t>
      </w:r>
    </w:p>
    <w:tbl>
      <w:tblPr>
        <w:tblStyle w:val="Tabelraster"/>
        <w:tblW w:w="14170" w:type="dxa"/>
        <w:tblLayout w:type="fixed"/>
        <w:tblLook w:val="04A0" w:firstRow="1" w:lastRow="0" w:firstColumn="1" w:lastColumn="0" w:noHBand="0" w:noVBand="1"/>
      </w:tblPr>
      <w:tblGrid>
        <w:gridCol w:w="2547"/>
        <w:gridCol w:w="9497"/>
        <w:gridCol w:w="2126"/>
      </w:tblGrid>
      <w:tr w:rsidR="007C3BE5" w:rsidRPr="00195B59" w14:paraId="628F0EA1" w14:textId="77777777" w:rsidTr="00F96C8E">
        <w:trPr>
          <w:trHeight w:val="77"/>
        </w:trPr>
        <w:tc>
          <w:tcPr>
            <w:tcW w:w="2547" w:type="dxa"/>
            <w:noWrap/>
            <w:hideMark/>
          </w:tcPr>
          <w:p w14:paraId="30916F6B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pic</w:t>
            </w:r>
          </w:p>
        </w:tc>
        <w:tc>
          <w:tcPr>
            <w:tcW w:w="9497" w:type="dxa"/>
          </w:tcPr>
          <w:p w14:paraId="566C346F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Question </w:t>
            </w:r>
            <w:proofErr w:type="spellStart"/>
            <w:r w:rsidRPr="005F3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</w:t>
            </w:r>
            <w:proofErr w:type="spellEnd"/>
            <w:r w:rsidRPr="005F3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esponse options</w:t>
            </w:r>
          </w:p>
        </w:tc>
        <w:tc>
          <w:tcPr>
            <w:tcW w:w="2126" w:type="dxa"/>
            <w:hideMark/>
          </w:tcPr>
          <w:p w14:paraId="10247AFE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s</w:t>
            </w:r>
            <w:proofErr w:type="spellEnd"/>
          </w:p>
        </w:tc>
      </w:tr>
      <w:tr w:rsidR="007C3BE5" w:rsidRPr="00195B59" w14:paraId="4B356465" w14:textId="77777777" w:rsidTr="00F96C8E">
        <w:trPr>
          <w:trHeight w:val="77"/>
        </w:trPr>
        <w:tc>
          <w:tcPr>
            <w:tcW w:w="2547" w:type="dxa"/>
            <w:noWrap/>
            <w:hideMark/>
          </w:tcPr>
          <w:p w14:paraId="253124B6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497" w:type="dxa"/>
            <w:hideMark/>
          </w:tcPr>
          <w:p w14:paraId="695A1502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at is your year of birth?</w:t>
            </w:r>
          </w:p>
        </w:tc>
        <w:tc>
          <w:tcPr>
            <w:tcW w:w="2126" w:type="dxa"/>
            <w:noWrap/>
            <w:hideMark/>
          </w:tcPr>
          <w:p w14:paraId="3FE4E516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None.</w:t>
            </w:r>
          </w:p>
        </w:tc>
      </w:tr>
      <w:tr w:rsidR="007C3BE5" w:rsidRPr="00195B59" w14:paraId="38EA6F01" w14:textId="77777777" w:rsidTr="00F96C8E">
        <w:trPr>
          <w:trHeight w:val="77"/>
        </w:trPr>
        <w:tc>
          <w:tcPr>
            <w:tcW w:w="2547" w:type="dxa"/>
            <w:noWrap/>
            <w:hideMark/>
          </w:tcPr>
          <w:p w14:paraId="5A5943A4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9497" w:type="dxa"/>
            <w:hideMark/>
          </w:tcPr>
          <w:p w14:paraId="2D84D953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What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 xml:space="preserve"> is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your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14:paraId="5C920A76" w14:textId="77777777" w:rsidR="007C3BE5" w:rsidRPr="005F3EA6" w:rsidRDefault="007C3BE5" w:rsidP="007C3BE5">
            <w:pPr>
              <w:pStyle w:val="Lijstalinea"/>
              <w:numPr>
                <w:ilvl w:val="0"/>
                <w:numId w:val="2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Male (1)</w:t>
            </w:r>
          </w:p>
          <w:p w14:paraId="69A82B61" w14:textId="77777777" w:rsidR="007C3BE5" w:rsidRPr="005F3EA6" w:rsidRDefault="007C3BE5" w:rsidP="007C3BE5">
            <w:pPr>
              <w:pStyle w:val="Lijstalinea"/>
              <w:numPr>
                <w:ilvl w:val="0"/>
                <w:numId w:val="2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2126" w:type="dxa"/>
            <w:noWrap/>
            <w:hideMark/>
          </w:tcPr>
          <w:p w14:paraId="73951242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None.</w:t>
            </w:r>
          </w:p>
        </w:tc>
      </w:tr>
      <w:tr w:rsidR="007C3BE5" w:rsidRPr="00195B59" w14:paraId="054DA7ED" w14:textId="77777777" w:rsidTr="00F96C8E">
        <w:trPr>
          <w:trHeight w:val="77"/>
        </w:trPr>
        <w:tc>
          <w:tcPr>
            <w:tcW w:w="2547" w:type="dxa"/>
            <w:noWrap/>
          </w:tcPr>
          <w:p w14:paraId="14B14B1D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ifetime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revalence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of hand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czema</w:t>
            </w:r>
            <w:proofErr w:type="spellEnd"/>
          </w:p>
        </w:tc>
        <w:tc>
          <w:tcPr>
            <w:tcW w:w="9497" w:type="dxa"/>
          </w:tcPr>
          <w:p w14:paraId="709B5187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Hand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czema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a skin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disease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of the hands.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ymptom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are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ednes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desquamation/dry skin and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ometime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esicle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and/or fissures. Hand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czema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can cause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tch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and/or pain. </w:t>
            </w:r>
          </w:p>
          <w:p w14:paraId="11939883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Have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you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ver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ow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or in the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ast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)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had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hand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czema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?</w:t>
            </w:r>
          </w:p>
          <w:p w14:paraId="664EA5CA" w14:textId="77777777" w:rsidR="007C3BE5" w:rsidRPr="005F3EA6" w:rsidRDefault="007C3BE5" w:rsidP="007C3BE5">
            <w:pPr>
              <w:pStyle w:val="Lijstalinea"/>
              <w:numPr>
                <w:ilvl w:val="0"/>
                <w:numId w:val="1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Yes (1)</w:t>
            </w:r>
          </w:p>
          <w:p w14:paraId="723B2C2B" w14:textId="77777777" w:rsidR="007C3BE5" w:rsidRPr="005F3EA6" w:rsidRDefault="007C3BE5" w:rsidP="007C3BE5">
            <w:pPr>
              <w:pStyle w:val="Lijstalinea"/>
              <w:numPr>
                <w:ilvl w:val="0"/>
                <w:numId w:val="1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No (2)</w:t>
            </w:r>
          </w:p>
        </w:tc>
        <w:tc>
          <w:tcPr>
            <w:tcW w:w="2126" w:type="dxa"/>
            <w:noWrap/>
          </w:tcPr>
          <w:p w14:paraId="631A5C23" w14:textId="59DC4204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OSQ-2002; question D1, modified.</w:t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begin"/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instrText xml:space="preserve"> ADDIN EN.CITE &lt;EndNote&gt;&lt;Cite&gt;&lt;Author&gt;Susitaival&lt;/Author&gt;&lt;Year&gt;2003&lt;/Year&gt;&lt;RecNum&gt;1010&lt;/RecNum&gt;&lt;DisplayText&gt;&lt;style face="superscript"&gt;1&lt;/style&gt;&lt;/DisplayText&gt;&lt;record&gt;&lt;rec-number&gt;1010&lt;/rec-number&gt;&lt;foreign-keys&gt;&lt;key app="EN" db-id="sr9zep0zsexfvgerprsvtddzzz99ptz0p959" timestamp="1617198889"&gt;1010&lt;/key&gt;&lt;/foreign-keys&gt;&lt;ref-type name="Journal Article"&gt;17&lt;/ref-type&gt;&lt;contributors&gt;&lt;authors&gt;&lt;author&gt;Susitaival, P.&lt;/author&gt;&lt;author&gt;Flyvholm, M. A.&lt;/author&gt;&lt;author&gt;Meding, B.&lt;/author&gt;&lt;author&gt;Kanerva, L.&lt;/author&gt;&lt;author&gt;Lindberg, M.&lt;/author&gt;&lt;author&gt;Svensson, A.&lt;/author&gt;&lt;author&gt;Olafsson, J. H.&lt;/author&gt;&lt;/authors&gt;&lt;/contributors&gt;&lt;auth-address&gt;Department of Dermatology, North Karelia Central Hospital, Joensuu, Finland.&lt;/auth-address&gt;&lt;titles&gt;&lt;title&gt;Nordic Occupational Skin Questionnaire (NOSQ-2002): a new tool for surveying occupational skin diseases and exposure&lt;/title&gt;&lt;secondary-title&gt;Contact Dermatitis&lt;/secondary-title&gt;&lt;/titles&gt;&lt;periodical&gt;&lt;full-title&gt;Contact Dermatitis&lt;/full-title&gt;&lt;/periodical&gt;&lt;pages&gt;70-6&lt;/pages&gt;&lt;volume&gt;49&lt;/volume&gt;&lt;number&gt;2&lt;/number&gt;&lt;edition&gt;2003/12/03&lt;/edition&gt;&lt;keywords&gt;&lt;keyword&gt;Dermatitis, Occupational/*epidemiology&lt;/keyword&gt;&lt;keyword&gt;Humans&lt;/keyword&gt;&lt;keyword&gt;Iceland/epidemiology&lt;/keyword&gt;&lt;keyword&gt;Mass Screening/methods&lt;/keyword&gt;&lt;keyword&gt;Occupational Exposure&lt;/keyword&gt;&lt;keyword&gt;Scandinavian and Nordic Countries/epidemiology&lt;/keyword&gt;&lt;keyword&gt;Sensitivity and Specificity&lt;/keyword&gt;&lt;keyword&gt;Surveys and Questionnaires/*standards&lt;/keyword&gt;&lt;keyword&gt;Translating&lt;/keyword&gt;&lt;/keywords&gt;&lt;dates&gt;&lt;year&gt;2003&lt;/year&gt;&lt;pub-dates&gt;&lt;date&gt;Aug&lt;/date&gt;&lt;/pub-dates&gt;&lt;/dates&gt;&lt;isbn&gt;0105-1873 (Print)&amp;#xD;0105-1873&lt;/isbn&gt;&lt;accession-num&gt;14641353&lt;/accession-num&gt;&lt;urls&gt;&lt;/urls&gt;&lt;electronic-resource-num&gt;10.1111/j.0105-1873.2003.00159.x&lt;/electronic-resource-num&gt;&lt;remote-database-provider&gt;NLM&lt;/remote-database-provider&gt;&lt;language&gt;eng&lt;/language&gt;&lt;/record&gt;&lt;/Cite&gt;&lt;/EndNote&gt;</w:instrText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BC6111" w:rsidRPr="00BC611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fr-FR"/>
              </w:rPr>
              <w:t>1</w:t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  </w:t>
            </w:r>
          </w:p>
        </w:tc>
      </w:tr>
      <w:tr w:rsidR="007C3BE5" w:rsidRPr="00195B59" w14:paraId="202382E4" w14:textId="77777777" w:rsidTr="00F96C8E">
        <w:trPr>
          <w:trHeight w:val="77"/>
        </w:trPr>
        <w:tc>
          <w:tcPr>
            <w:tcW w:w="2547" w:type="dxa"/>
            <w:noWrap/>
          </w:tcPr>
          <w:p w14:paraId="0F2FD038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1-year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revalence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of hand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czema</w:t>
            </w:r>
            <w:proofErr w:type="spellEnd"/>
          </w:p>
        </w:tc>
        <w:tc>
          <w:tcPr>
            <w:tcW w:w="9497" w:type="dxa"/>
          </w:tcPr>
          <w:p w14:paraId="3853B2C3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Have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you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had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hand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czema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in the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ast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12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onth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?</w:t>
            </w:r>
          </w:p>
          <w:p w14:paraId="7DFDA213" w14:textId="77777777" w:rsidR="007C3BE5" w:rsidRPr="005F3EA6" w:rsidRDefault="007C3BE5" w:rsidP="007C3BE5">
            <w:pPr>
              <w:pStyle w:val="Lijstalinea"/>
              <w:numPr>
                <w:ilvl w:val="0"/>
                <w:numId w:val="1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Yes (1)</w:t>
            </w:r>
          </w:p>
          <w:p w14:paraId="063FBECC" w14:textId="77777777" w:rsidR="007C3BE5" w:rsidRPr="005F3EA6" w:rsidRDefault="007C3BE5" w:rsidP="007C3BE5">
            <w:pPr>
              <w:pStyle w:val="Lijstalinea"/>
              <w:numPr>
                <w:ilvl w:val="0"/>
                <w:numId w:val="1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No (2)</w:t>
            </w:r>
          </w:p>
        </w:tc>
        <w:tc>
          <w:tcPr>
            <w:tcW w:w="2126" w:type="dxa"/>
            <w:noWrap/>
          </w:tcPr>
          <w:p w14:paraId="56875061" w14:textId="66B541F8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OSQ-2002; question D1, modified.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begin"/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instrText xml:space="preserve"> ADDIN EN.CITE &lt;EndNote&gt;&lt;Cite&gt;&lt;Author&gt;Susitaival&lt;/Author&gt;&lt;Year&gt;2003&lt;/Year&gt;&lt;RecNum&gt;1010&lt;/RecNum&gt;&lt;DisplayText&gt;&lt;style face="superscript"&gt;1&lt;/style&gt;&lt;/DisplayText&gt;&lt;record&gt;&lt;rec-number&gt;1010&lt;/rec-number&gt;&lt;foreign-keys&gt;&lt;key app="EN" db-id="sr9zep0zsexfvgerprsvtddzzz99ptz0p959" timestamp="1617198889"&gt;1010&lt;/key&gt;&lt;/foreign-keys&gt;&lt;ref-type name="Journal Article"&gt;17&lt;/ref-type&gt;&lt;contributors&gt;&lt;authors&gt;&lt;author&gt;Susitaival, P.&lt;/author&gt;&lt;author&gt;Flyvholm, M. A.&lt;/author&gt;&lt;author&gt;Meding, B.&lt;/author&gt;&lt;author&gt;Kanerva, L.&lt;/author&gt;&lt;author&gt;Lindberg, M.&lt;/author&gt;&lt;author&gt;Svensson, A.&lt;/author&gt;&lt;author&gt;Olafsson, J. H.&lt;/author&gt;&lt;/authors&gt;&lt;/contributors&gt;&lt;auth-address&gt;Department of Dermatology, North Karelia Central Hospital, Joensuu, Finland.&lt;/auth-address&gt;&lt;titles&gt;&lt;title&gt;Nordic Occupational Skin Questionnaire (NOSQ-2002): a new tool for surveying occupational skin diseases and exposure&lt;/title&gt;&lt;secondary-title&gt;Contact Dermatitis&lt;/secondary-title&gt;&lt;/titles&gt;&lt;periodical&gt;&lt;full-title&gt;Contact Dermatitis&lt;/full-title&gt;&lt;/periodical&gt;&lt;pages&gt;70-6&lt;/pages&gt;&lt;volume&gt;49&lt;/volume&gt;&lt;number&gt;2&lt;/number&gt;&lt;edition&gt;2003/12/03&lt;/edition&gt;&lt;keywords&gt;&lt;keyword&gt;Dermatitis, Occupational/*epidemiology&lt;/keyword&gt;&lt;keyword&gt;Humans&lt;/keyword&gt;&lt;keyword&gt;Iceland/epidemiology&lt;/keyword&gt;&lt;keyword&gt;Mass Screening/methods&lt;/keyword&gt;&lt;keyword&gt;Occupational Exposure&lt;/keyword&gt;&lt;keyword&gt;Scandinavian and Nordic Countries/epidemiology&lt;/keyword&gt;&lt;keyword&gt;Sensitivity and Specificity&lt;/keyword&gt;&lt;keyword&gt;Surveys and Questionnaires/*standards&lt;/keyword&gt;&lt;keyword&gt;Translating&lt;/keyword&gt;&lt;/keywords&gt;&lt;dates&gt;&lt;year&gt;2003&lt;/year&gt;&lt;pub-dates&gt;&lt;date&gt;Aug&lt;/date&gt;&lt;/pub-dates&gt;&lt;/dates&gt;&lt;isbn&gt;0105-1873 (Print)&amp;#xD;0105-1873&lt;/isbn&gt;&lt;accession-num&gt;14641353&lt;/accession-num&gt;&lt;urls&gt;&lt;/urls&gt;&lt;electronic-resource-num&gt;10.1111/j.0105-1873.2003.00159.x&lt;/electronic-resource-num&gt;&lt;remote-database-provider&gt;NLM&lt;/remote-database-provider&gt;&lt;language&gt;eng&lt;/language&gt;&lt;/record&gt;&lt;/Cite&gt;&lt;/EndNote&gt;</w:instrTex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BC6111" w:rsidRPr="00BC611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fr-FR"/>
              </w:rPr>
              <w:t>1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</w:tr>
      <w:tr w:rsidR="007C3BE5" w:rsidRPr="00195B59" w14:paraId="4847E5CA" w14:textId="77777777" w:rsidTr="00F96C8E">
        <w:trPr>
          <w:trHeight w:val="77"/>
        </w:trPr>
        <w:tc>
          <w:tcPr>
            <w:tcW w:w="2547" w:type="dxa"/>
            <w:noWrap/>
            <w:hideMark/>
          </w:tcPr>
          <w:p w14:paraId="0D611CA7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Atopic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 xml:space="preserve"> dermatitis</w:t>
            </w:r>
          </w:p>
        </w:tc>
        <w:tc>
          <w:tcPr>
            <w:tcW w:w="9497" w:type="dxa"/>
            <w:hideMark/>
          </w:tcPr>
          <w:p w14:paraId="6194F281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e you ever been diagnosed with atopic dermatitis or atopic eczema by a doctor?</w:t>
            </w:r>
          </w:p>
          <w:p w14:paraId="2A2835C7" w14:textId="77777777" w:rsidR="007C3BE5" w:rsidRPr="005F3EA6" w:rsidRDefault="007C3BE5" w:rsidP="007C3BE5">
            <w:pPr>
              <w:pStyle w:val="Lijstalinea"/>
              <w:numPr>
                <w:ilvl w:val="0"/>
                <w:numId w:val="1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Yes (1)</w:t>
            </w:r>
          </w:p>
          <w:p w14:paraId="63A3D0E2" w14:textId="77777777" w:rsidR="007C3BE5" w:rsidRPr="005F3EA6" w:rsidRDefault="007C3BE5" w:rsidP="007C3BE5">
            <w:pPr>
              <w:pStyle w:val="Lijstalinea"/>
              <w:numPr>
                <w:ilvl w:val="0"/>
                <w:numId w:val="3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No (2)</w:t>
            </w:r>
          </w:p>
        </w:tc>
        <w:tc>
          <w:tcPr>
            <w:tcW w:w="2126" w:type="dxa"/>
            <w:hideMark/>
          </w:tcPr>
          <w:p w14:paraId="1E9153C8" w14:textId="3A7F8F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arbarot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2018; question P1.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YXJiYXJvdDwvQXV0aG9yPjxZZWFyPjIwMTg8L1llYXI+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</w:fldData>
              </w:fldChar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YXJiYXJvdDwvQXV0aG9yPjxZZWFyPjIwMTg8L1llYXI+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</w:fldData>
              </w:fldChar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BC6111" w:rsidRPr="00BC611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fr-FR"/>
              </w:rPr>
              <w:t>2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</w:tr>
      <w:tr w:rsidR="007C3BE5" w:rsidRPr="00195B59" w14:paraId="163B2D07" w14:textId="77777777" w:rsidTr="00F96C8E">
        <w:trPr>
          <w:trHeight w:val="634"/>
        </w:trPr>
        <w:tc>
          <w:tcPr>
            <w:tcW w:w="2547" w:type="dxa"/>
            <w:noWrap/>
          </w:tcPr>
          <w:p w14:paraId="094750D3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act allergy</w:t>
            </w:r>
          </w:p>
        </w:tc>
        <w:tc>
          <w:tcPr>
            <w:tcW w:w="9497" w:type="dxa"/>
          </w:tcPr>
          <w:p w14:paraId="0FF46B59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ave you ever had an allergy test, by patch testing the skin on your back?</w:t>
            </w:r>
          </w:p>
          <w:p w14:paraId="2EC6EDC1" w14:textId="77777777" w:rsidR="007C3BE5" w:rsidRPr="005F3EA6" w:rsidRDefault="007C3BE5" w:rsidP="007C3BE5">
            <w:pPr>
              <w:pStyle w:val="Lijstalinea"/>
              <w:numPr>
                <w:ilvl w:val="0"/>
                <w:numId w:val="1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Yes (1)</w:t>
            </w:r>
          </w:p>
          <w:p w14:paraId="209BD656" w14:textId="77777777" w:rsidR="007C3BE5" w:rsidRPr="005F3EA6" w:rsidRDefault="007C3BE5" w:rsidP="007C3BE5">
            <w:pPr>
              <w:pStyle w:val="Lijstalinea"/>
              <w:numPr>
                <w:ilvl w:val="0"/>
                <w:numId w:val="1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No (2)</w:t>
            </w:r>
          </w:p>
        </w:tc>
        <w:tc>
          <w:tcPr>
            <w:tcW w:w="2126" w:type="dxa"/>
          </w:tcPr>
          <w:p w14:paraId="157A7730" w14:textId="4026C9CF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MSE Q75, 76, 77, modified 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miljömedicin&lt;/Author&gt;&lt;RecNum&gt;1016&lt;/RecNum&gt;&lt;DisplayText&gt;&lt;style face="superscript"&gt;3&lt;/style&gt;&lt;/DisplayText&gt;&lt;record&gt;&lt;rec-number&gt;1016&lt;/rec-number&gt;&lt;foreign-keys&gt;&lt;key app="EN" db-id="sr9zep0zsexfvgerprsvtddzzz99ptz0p959" timestamp="1617208658"&gt;1016&lt;/key&gt;&lt;/foreign-keys&gt;&lt;ref-type name="Journal Article"&gt;17&lt;/ref-type&gt;&lt;contributors&gt;&lt;authors&gt;&lt;author&gt;  Karolinska Institutet; institutet för miljömedicin&lt;/author&gt;&lt;/authors&gt;&lt;/contributors&gt;&lt;titles&gt;&lt;title&gt; BAMSE Project – Questionnaire 16 years to the adolescent. &lt;/title&gt;&lt;/titles&gt;&lt;dates&gt;&lt;/dates&gt;&lt;urls&gt;&lt;related-urls&gt;&lt;url&gt;https://ki.se/sites/default/files/bamse_enkat_16ar_ungdom.pdf &lt;/url&gt;&lt;/related-urls&gt;&lt;/urls&gt;&lt;/record&gt;&lt;/Cite&gt;&lt;/EndNote&gt;</w:instrTex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BC6111" w:rsidRPr="00BC611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3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7C3BE5" w:rsidRPr="00195B59" w14:paraId="114E60F2" w14:textId="77777777" w:rsidTr="00F96C8E">
        <w:trPr>
          <w:trHeight w:val="77"/>
        </w:trPr>
        <w:tc>
          <w:tcPr>
            <w:tcW w:w="2547" w:type="dxa"/>
            <w:noWrap/>
          </w:tcPr>
          <w:p w14:paraId="773B2F0B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9497" w:type="dxa"/>
          </w:tcPr>
          <w:p w14:paraId="3488C078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hat were the results of the patch test?</w:t>
            </w:r>
          </w:p>
          <w:p w14:paraId="7D4C7EA7" w14:textId="77777777" w:rsidR="007C3BE5" w:rsidRPr="005F3EA6" w:rsidRDefault="007C3BE5" w:rsidP="007C3BE5">
            <w:pPr>
              <w:pStyle w:val="Lijstalinea"/>
              <w:numPr>
                <w:ilvl w:val="0"/>
                <w:numId w:val="1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ve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at least 1 positive reaction) (1)</w:t>
            </w:r>
          </w:p>
          <w:p w14:paraId="7AA3BC4F" w14:textId="77777777" w:rsidR="007C3BE5" w:rsidRPr="005F3EA6" w:rsidRDefault="007C3BE5" w:rsidP="007C3BE5">
            <w:pPr>
              <w:pStyle w:val="Lijstalinea"/>
              <w:numPr>
                <w:ilvl w:val="0"/>
                <w:numId w:val="1"/>
              </w:numPr>
              <w:spacing w:after="0"/>
              <w:ind w:left="162" w:hanging="14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gative (no reactions to any of the tested allergens)(2)</w:t>
            </w:r>
          </w:p>
        </w:tc>
        <w:tc>
          <w:tcPr>
            <w:tcW w:w="2126" w:type="dxa"/>
          </w:tcPr>
          <w:p w14:paraId="767C1569" w14:textId="0D416BFE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MSE Q75, 76, 77, modified 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miljömedicin&lt;/Author&gt;&lt;RecNum&gt;1016&lt;/RecNum&gt;&lt;DisplayText&gt;&lt;style face="superscript"&gt;3&lt;/style&gt;&lt;/DisplayText&gt;&lt;record&gt;&lt;rec-number&gt;1016&lt;/rec-number&gt;&lt;foreign-keys&gt;&lt;key app="EN" db-id="sr9zep0zsexfvgerprsvtddzzz99ptz0p959" timestamp="1617208658"&gt;1016&lt;/key&gt;&lt;/foreign-keys&gt;&lt;ref-type name="Journal Article"&gt;17&lt;/ref-type&gt;&lt;contributors&gt;&lt;authors&gt;&lt;author&gt;  Karolinska Institutet; institutet för miljömedicin&lt;/author&gt;&lt;/authors&gt;&lt;/contributors&gt;&lt;titles&gt;&lt;title&gt; BAMSE Project – Questionnaire 16 years to the adolescent. &lt;/title&gt;&lt;/titles&gt;&lt;dates&gt;&lt;/dates&gt;&lt;urls&gt;&lt;related-urls&gt;&lt;url&gt;https://ki.se/sites/default/files/bamse_enkat_16ar_ungdom.pdf &lt;/url&gt;&lt;/related-urls&gt;&lt;/urls&gt;&lt;/record&gt;&lt;/Cite&gt;&lt;/EndNote&gt;</w:instrTex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BC6111" w:rsidRPr="00BC611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3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7C3BE5" w:rsidRPr="009E4677" w14:paraId="20259547" w14:textId="77777777" w:rsidTr="00F96C8E">
        <w:trPr>
          <w:trHeight w:val="424"/>
        </w:trPr>
        <w:tc>
          <w:tcPr>
            <w:tcW w:w="2547" w:type="dxa"/>
            <w:noWrap/>
          </w:tcPr>
          <w:p w14:paraId="06E9EAE0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upational wet exposure</w:t>
            </w:r>
          </w:p>
        </w:tc>
        <w:tc>
          <w:tcPr>
            <w:tcW w:w="9497" w:type="dxa"/>
          </w:tcPr>
          <w:p w14:paraId="56E44760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o define occupational wet exposure, three questions were asked. Occupational wet exposure was defined as minimally 2 or more from answer category 4, or 1 from answer category 5.</w:t>
            </w:r>
          </w:p>
          <w:p w14:paraId="0E9309F7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9F20546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t work: On an average day how many hours do your hands come into direct contact with water, fluids and/or moist products? (E.g. during washing your hands) </w:t>
            </w:r>
          </w:p>
          <w:p w14:paraId="14C11F48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ver (1)</w:t>
            </w:r>
          </w:p>
          <w:p w14:paraId="4FD9C042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5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)</w:t>
            </w:r>
          </w:p>
          <w:p w14:paraId="6FB1792B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-1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)</w:t>
            </w:r>
          </w:p>
          <w:p w14:paraId="0682549F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-2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)</w:t>
            </w:r>
          </w:p>
          <w:p w14:paraId="50F4FDC0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re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)</w:t>
            </w:r>
          </w:p>
          <w:p w14:paraId="61B78C1C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 xml:space="preserve">At work: On an average day, how many hours do you wear gloves that are impermeable to fluids? </w:t>
            </w:r>
          </w:p>
          <w:p w14:paraId="5986F473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ver (1)</w:t>
            </w:r>
          </w:p>
          <w:p w14:paraId="295CB74C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5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)</w:t>
            </w:r>
          </w:p>
          <w:p w14:paraId="64F09814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-1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)</w:t>
            </w:r>
          </w:p>
          <w:p w14:paraId="7D071D51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-2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)</w:t>
            </w:r>
          </w:p>
          <w:p w14:paraId="14FC9567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re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)</w:t>
            </w:r>
          </w:p>
          <w:p w14:paraId="38FC5654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t work: On an average day, how often do you wash your hands?</w:t>
            </w:r>
          </w:p>
          <w:p w14:paraId="43889A0D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ver (1)</w:t>
            </w:r>
          </w:p>
          <w:p w14:paraId="6A8AADC7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ess than 5 times (2)</w:t>
            </w:r>
          </w:p>
          <w:p w14:paraId="653988F4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 to 10 times (3)</w:t>
            </w:r>
          </w:p>
          <w:p w14:paraId="6B47D46D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 to 20 times (4)</w:t>
            </w:r>
          </w:p>
          <w:p w14:paraId="3DAD46FE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re than 20 times (5)</w:t>
            </w:r>
          </w:p>
        </w:tc>
        <w:tc>
          <w:tcPr>
            <w:tcW w:w="2126" w:type="dxa"/>
          </w:tcPr>
          <w:p w14:paraId="3B895F9B" w14:textId="492EB860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Behroozy</w:t>
            </w:r>
            <w:proofErr w:type="spellEnd"/>
            <w:r w:rsidR="00AA72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="00AA72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osterhaven</w:t>
            </w:r>
            <w:proofErr w:type="spellEnd"/>
            <w:r w:rsidR="00AA72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RGS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CZWhyb296eTwvQXV0aG9yPjxZZWFyPjIwMTQ8L1llYXI+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</w:fldData>
              </w:fldChar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CZWhyb296eTwvQXV0aG9yPjxZZWFyPjIwMTQ8L1llYXI+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</w:fldData>
              </w:fldChar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BC6111" w:rsidRPr="00BC611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4-6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7C3BE5" w:rsidRPr="009E4677" w14:paraId="62BFF2D8" w14:textId="77777777" w:rsidTr="00F96C8E">
        <w:trPr>
          <w:trHeight w:val="1119"/>
        </w:trPr>
        <w:tc>
          <w:tcPr>
            <w:tcW w:w="2547" w:type="dxa"/>
            <w:noWrap/>
          </w:tcPr>
          <w:p w14:paraId="5CDC81B5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occupational wet exposure</w:t>
            </w:r>
          </w:p>
        </w:tc>
        <w:tc>
          <w:tcPr>
            <w:tcW w:w="9497" w:type="dxa"/>
          </w:tcPr>
          <w:p w14:paraId="1268F072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o define non-occupational wet exposure, three questions were asked. Non-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upational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t exposure was defined as minimally 2 or more from answer category 4, or 1 from answer category 5.</w:t>
            </w:r>
          </w:p>
          <w:p w14:paraId="5EDD0A46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60DFF67F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t home: On an average day how many hours do your hands come into direct contact with water, fluids and/or moist products? (E.g. during washing your hands) </w:t>
            </w:r>
          </w:p>
          <w:p w14:paraId="0B004287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ver (1)</w:t>
            </w:r>
          </w:p>
          <w:p w14:paraId="2404E719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5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)</w:t>
            </w:r>
          </w:p>
          <w:p w14:paraId="6B226A71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-1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)</w:t>
            </w:r>
          </w:p>
          <w:p w14:paraId="225A7261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-2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)</w:t>
            </w:r>
          </w:p>
          <w:p w14:paraId="02E2BA80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re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)</w:t>
            </w:r>
          </w:p>
          <w:p w14:paraId="4F196A02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t home: On an average day, how many hours do you wear gloves that are impermeable to fluids? </w:t>
            </w:r>
          </w:p>
          <w:p w14:paraId="1D04C0B3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ver (1)</w:t>
            </w:r>
          </w:p>
          <w:p w14:paraId="5A6141B5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5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)</w:t>
            </w:r>
          </w:p>
          <w:p w14:paraId="60229CCF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-1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)</w:t>
            </w:r>
          </w:p>
          <w:p w14:paraId="2AE6AC28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-2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)</w:t>
            </w:r>
          </w:p>
          <w:p w14:paraId="6E675724" w14:textId="77777777" w:rsidR="007C3BE5" w:rsidRPr="005F3EA6" w:rsidRDefault="007C3BE5" w:rsidP="007C3BE5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re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)</w:t>
            </w:r>
          </w:p>
          <w:p w14:paraId="0D86ED67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t home: On an average day, how often do you wash your hands?</w:t>
            </w:r>
          </w:p>
          <w:p w14:paraId="0C4E3C7F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ver (1)</w:t>
            </w:r>
          </w:p>
          <w:p w14:paraId="307390D4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ess than 5 times (2)</w:t>
            </w:r>
          </w:p>
          <w:p w14:paraId="5C87F3CC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 to 10 times (3)</w:t>
            </w:r>
          </w:p>
          <w:p w14:paraId="66A0D0B1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 to 20 times (4)</w:t>
            </w:r>
          </w:p>
          <w:p w14:paraId="4273129B" w14:textId="77777777" w:rsidR="007C3BE5" w:rsidRPr="005F3EA6" w:rsidRDefault="007C3BE5" w:rsidP="007C3BE5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re than 20 times (5)</w:t>
            </w:r>
          </w:p>
        </w:tc>
        <w:tc>
          <w:tcPr>
            <w:tcW w:w="2126" w:type="dxa"/>
          </w:tcPr>
          <w:p w14:paraId="539DAB42" w14:textId="4CCD4D2F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roozy</w:t>
            </w:r>
            <w:proofErr w:type="spellEnd"/>
            <w:r w:rsidR="00AA72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="00AA72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osterhaven</w:t>
            </w:r>
            <w:proofErr w:type="spellEnd"/>
            <w:r w:rsidR="00AA72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TRGS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CZWhyb296eTwvQXV0aG9yPjxZZWFyPjIwMTQ8L1llYXI+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</w:fldData>
              </w:fldChar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CZWhyb296eTwvQXV0aG9yPjxZZWFyPjIwMTQ8L1llYXI+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</w:fldData>
              </w:fldChar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BC6111" w:rsidRPr="00BC611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4-6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7C3BE5" w:rsidRPr="00195B59" w14:paraId="76DB5199" w14:textId="77777777" w:rsidTr="00F96C8E">
        <w:trPr>
          <w:trHeight w:val="557"/>
        </w:trPr>
        <w:tc>
          <w:tcPr>
            <w:tcW w:w="2547" w:type="dxa"/>
            <w:noWrap/>
          </w:tcPr>
          <w:p w14:paraId="78D42993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 xml:space="preserve">risk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occupations</w:t>
            </w:r>
            <w:proofErr w:type="spellEnd"/>
          </w:p>
        </w:tc>
        <w:tc>
          <w:tcPr>
            <w:tcW w:w="9497" w:type="dxa"/>
          </w:tcPr>
          <w:p w14:paraId="7E4BD5D3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d you develop hand eczema during working in one of the following industries? (If you had an administrative position within the relevant industry, please do not check 'yes')</w:t>
            </w:r>
          </w:p>
          <w:p w14:paraId="3E56EF5F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None of these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ofession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1)</w:t>
            </w:r>
          </w:p>
          <w:p w14:paraId="2829E2C2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Agricultural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orker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/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ardener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2)</w:t>
            </w:r>
          </w:p>
          <w:p w14:paraId="69ECFEBF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kers/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stry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makers (3)</w:t>
            </w:r>
          </w:p>
          <w:p w14:paraId="43F5D029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Beauty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pecialist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il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tylist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4)</w:t>
            </w:r>
          </w:p>
          <w:p w14:paraId="483F8884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utcher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laughterhouse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orker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5)</w:t>
            </w:r>
          </w:p>
          <w:p w14:paraId="4864FEB4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anning and fish processing industry workers (6)</w:t>
            </w:r>
          </w:p>
          <w:p w14:paraId="658C158E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ood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dustry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7)</w:t>
            </w:r>
          </w:p>
          <w:p w14:paraId="4A23E471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onstruction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orker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arpenter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8)</w:t>
            </w:r>
          </w:p>
          <w:p w14:paraId="5DFFA68E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oks/kitchen workers/vegetable processers (9)</w:t>
            </w:r>
          </w:p>
          <w:p w14:paraId="33A577D1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ental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echnician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10)</w:t>
            </w:r>
          </w:p>
          <w:p w14:paraId="6DF26BC8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Fitters (11)</w:t>
            </w:r>
          </w:p>
          <w:p w14:paraId="081DD637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lorist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12)</w:t>
            </w:r>
          </w:p>
          <w:p w14:paraId="7BAFA783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airdresser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13)</w:t>
            </w:r>
          </w:p>
          <w:p w14:paraId="1CBA3AE3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Healthcare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orker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14)</w:t>
            </w:r>
          </w:p>
          <w:p w14:paraId="2F71D854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usekeepers/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leane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5)</w:t>
            </w:r>
          </w:p>
          <w:p w14:paraId="3D84DB64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etal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urface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ocesse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6)</w:t>
            </w:r>
          </w:p>
          <w:p w14:paraId="2CE1731B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inter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arnishe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7)</w:t>
            </w:r>
          </w:p>
          <w:p w14:paraId="60099C3D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lasterers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8)</w:t>
            </w:r>
          </w:p>
          <w:p w14:paraId="6BBBAA4C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anners</w:t>
            </w: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9)</w:t>
            </w:r>
          </w:p>
          <w:p w14:paraId="19811328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Tile setters and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terazzo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workers</w:t>
            </w: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20)</w:t>
            </w:r>
          </w:p>
          <w:p w14:paraId="07C8AE97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rint or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perindustry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1)</w:t>
            </w:r>
          </w:p>
          <w:p w14:paraId="38DE8E27" w14:textId="77777777" w:rsidR="007C3BE5" w:rsidRPr="005F3EA6" w:rsidRDefault="007C3BE5" w:rsidP="007C3BE5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Textile, leather, fur or pelts industry</w:t>
            </w: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22)</w:t>
            </w:r>
          </w:p>
        </w:tc>
        <w:tc>
          <w:tcPr>
            <w:tcW w:w="2126" w:type="dxa"/>
          </w:tcPr>
          <w:p w14:paraId="4D0049F4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 xml:space="preserve">NOSQ Q.D8, EDEN study. </w:t>
            </w: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osterhaven et al.,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epge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3, OSD 2012, Guideline HE 2015,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oet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4,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kier-Sorense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6, </w:t>
            </w:r>
            <w:proofErr w:type="spellStart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wensen</w:t>
            </w:r>
            <w:proofErr w:type="spellEnd"/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3 </w:t>
            </w:r>
          </w:p>
          <w:p w14:paraId="1F22030A" w14:textId="733B5EED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dXNpdGFpdmFsPC9BdXRob3I+PFllYXI+MjAwMzwvWWVh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</w:fldData>
              </w:fldChar>
            </w:r>
            <w:r w:rsidR="00BC6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BC6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dXNpdGFpdmFsPC9BdXRob3I+PFllYXI+MjAwMzwvWWVh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</w:fldData>
              </w:fldChar>
            </w:r>
            <w:r w:rsidR="00BC6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BC6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BC6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BC6111" w:rsidRPr="00BC6111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,6-11</w:t>
            </w:r>
            <w:r w:rsidRPr="005F3E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C3BE5" w:rsidRPr="00232D30" w14:paraId="3A64A3B8" w14:textId="77777777" w:rsidTr="00F96C8E">
        <w:trPr>
          <w:trHeight w:val="557"/>
        </w:trPr>
        <w:tc>
          <w:tcPr>
            <w:tcW w:w="2547" w:type="dxa"/>
            <w:noWrap/>
          </w:tcPr>
          <w:p w14:paraId="56D658E9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CO-08 </w:t>
            </w:r>
          </w:p>
        </w:tc>
        <w:tc>
          <w:tcPr>
            <w:tcW w:w="9497" w:type="dxa"/>
          </w:tcPr>
          <w:p w14:paraId="781DC612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If you have (had) a paid job, what is your last or current profession?</w:t>
            </w:r>
          </w:p>
          <w:p w14:paraId="2944A22B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What is your current profession?</w:t>
            </w:r>
          </w:p>
        </w:tc>
        <w:tc>
          <w:tcPr>
            <w:tcW w:w="2126" w:type="dxa"/>
          </w:tcPr>
          <w:p w14:paraId="490E0863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C3BE5" w:rsidRPr="00232D30" w14:paraId="142DE38D" w14:textId="77777777" w:rsidTr="00F96C8E">
        <w:trPr>
          <w:trHeight w:val="412"/>
        </w:trPr>
        <w:tc>
          <w:tcPr>
            <w:tcW w:w="2547" w:type="dxa"/>
            <w:noWrap/>
          </w:tcPr>
          <w:p w14:paraId="41E996F2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</w:tcPr>
          <w:p w14:paraId="3950983B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Please expound on your profession or position by describing your main work activities (1-3)</w:t>
            </w:r>
          </w:p>
        </w:tc>
        <w:tc>
          <w:tcPr>
            <w:tcW w:w="2126" w:type="dxa"/>
          </w:tcPr>
          <w:p w14:paraId="63ECF2DD" w14:textId="77777777" w:rsidR="007C3BE5" w:rsidRPr="005F3EA6" w:rsidRDefault="007C3BE5" w:rsidP="00F96C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C3BE5" w:rsidRPr="001A202E" w14:paraId="5EB7B07F" w14:textId="77777777" w:rsidTr="00F96C8E">
        <w:trPr>
          <w:trHeight w:val="1119"/>
        </w:trPr>
        <w:tc>
          <w:tcPr>
            <w:tcW w:w="2547" w:type="dxa"/>
            <w:noWrap/>
          </w:tcPr>
          <w:p w14:paraId="3F7F54D7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al attainment</w:t>
            </w:r>
          </w:p>
        </w:tc>
        <w:tc>
          <w:tcPr>
            <w:tcW w:w="9497" w:type="dxa"/>
          </w:tcPr>
          <w:p w14:paraId="12E693ED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at is the highest level of education you have finished?</w:t>
            </w:r>
          </w:p>
          <w:p w14:paraId="32C59A14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no education (did not finish primary school (1)</w:t>
            </w:r>
          </w:p>
          <w:p w14:paraId="61B4C6D5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primary education (primary school, special needs primary school) (2)</w:t>
            </w:r>
          </w:p>
          <w:p w14:paraId="6F3CC3D9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lower or preparatory secondary vocational education (such as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lt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lea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lhn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vmb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) (3)</w:t>
            </w:r>
          </w:p>
          <w:p w14:paraId="0932604F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junior general secondary education (such as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mav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(m)ulo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mb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-short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vmb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-t) (4)</w:t>
            </w:r>
          </w:p>
          <w:p w14:paraId="6CA56F91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secondary vocational education or work-based learning pathway (such as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mb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-long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mt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mea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bol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bbl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ina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) (5)</w:t>
            </w:r>
          </w:p>
          <w:p w14:paraId="21B608B6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senior general secondary education, pre-university secondary education (such as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hav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vw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atheneum, gymnasium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hb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, mms) (6)</w:t>
            </w:r>
          </w:p>
          <w:p w14:paraId="5F78EB7B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higher vocational education (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suc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 as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hb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ht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heao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, ‘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kandidaats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’ university education (e.g. bachelor)) (7)</w:t>
            </w:r>
          </w:p>
          <w:p w14:paraId="3CEEC4D2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university education (8)</w:t>
            </w:r>
          </w:p>
          <w:p w14:paraId="2F017EC9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ther: (9)</w:t>
            </w:r>
          </w:p>
        </w:tc>
        <w:tc>
          <w:tcPr>
            <w:tcW w:w="2126" w:type="dxa"/>
          </w:tcPr>
          <w:p w14:paraId="6769BE55" w14:textId="2CAAF0E4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BC6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OECD&lt;/Author&gt;&lt;Year&gt;2015&lt;/Year&gt;&lt;RecNum&gt;1026&lt;/RecNum&gt;&lt;DisplayText&gt;&lt;style face="superscript"&gt;12,13&lt;/style&gt;&lt;/DisplayText&gt;&lt;record&gt;&lt;rec-number&gt;1026&lt;/rec-number&gt;&lt;foreign-keys&gt;&lt;key app="EN" db-id="sr9zep0zsexfvgerprsvtddzzz99ptz0p959" timestamp="1618485838"&gt;1026&lt;/key&gt;&lt;/foreign-keys&gt;&lt;ref-type name="Standard"&gt;58&lt;/ref-type&gt;&lt;contributors&gt;&lt;authors&gt;&lt;author&gt;OECD, European Union, UNESCO Institute for Statistics &lt;/author&gt;&lt;/authors&gt;&lt;/contributors&gt;&lt;titles&gt;&lt;title&gt;ISCED 2011 Operational Manual: Guidelines for Classifying National Education Programmes and Related Qualifications&lt;/title&gt;&lt;/titles&gt;&lt;dates&gt;&lt;year&gt;2015&lt;/year&gt;&lt;/dates&gt;&lt;urls&gt;&lt;related-urls&gt;&lt;url&gt;http://dx.doi.org/10.1787/9789264228368-en. &lt;/url&gt;&lt;/related-urls&gt;&lt;/urls&gt;&lt;/record&gt;&lt;/Cite&gt;&lt;Cite&gt;&lt;Author&gt;Nuffic&lt;/Author&gt;&lt;Year&gt;2011&lt;/Year&gt;&lt;RecNum&gt;1025&lt;/RecNum&gt;&lt;record&gt;&lt;rec-number&gt;1025&lt;/rec-number&gt;&lt;foreign-keys&gt;&lt;key app="EN" db-id="sr9zep0zsexfvgerprsvtddzzz99ptz0p959" timestamp="1618479424"&gt;1025&lt;/key&gt;&lt;/foreign-keys&gt;&lt;ref-type name="Journal Article"&gt;17&lt;/ref-type&gt;&lt;contributors&gt;&lt;authors&gt;&lt;author&gt;Nuffic&lt;/author&gt;&lt;/authors&gt;&lt;/contributors&gt;&lt;titles&gt;&lt;title&gt;The education system of the Netherlands&lt;/title&gt;&lt;/titles&gt;&lt;dates&gt;&lt;year&gt;2011&lt;/year&gt;&lt;pub-dates&gt;&lt;date&gt;15-04-2021&lt;/date&gt;&lt;/pub-dates&gt;&lt;/dates&gt;&lt;urls&gt;&lt;related-urls&gt;&lt;url&gt;https://www.nuffic.nl/sites/default/files/2020-08/education-system-the-netherlands%20%281%29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BC6111" w:rsidRPr="00BC611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12,1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7C3BE5" w:rsidRPr="00232D30" w14:paraId="60BAF6BF" w14:textId="77777777" w:rsidTr="00F96C8E">
        <w:trPr>
          <w:trHeight w:val="1119"/>
        </w:trPr>
        <w:tc>
          <w:tcPr>
            <w:tcW w:w="2547" w:type="dxa"/>
            <w:noWrap/>
          </w:tcPr>
          <w:p w14:paraId="47FAEE60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tt household income</w:t>
            </w:r>
          </w:p>
        </w:tc>
        <w:tc>
          <w:tcPr>
            <w:tcW w:w="9497" w:type="dxa"/>
          </w:tcPr>
          <w:p w14:paraId="0097A47B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What is the net income per month? (if you share a household, include the net income of your partner(s)</w:t>
            </w:r>
          </w:p>
          <w:p w14:paraId="548DC0B9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proofErr w:type="spellStart"/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less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han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€ 750 (1)</w:t>
            </w:r>
          </w:p>
          <w:p w14:paraId="5D276255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€ 750 - € 1000 (2)</w:t>
            </w:r>
          </w:p>
          <w:p w14:paraId="4AF4361D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€ 1000 - € 1500 (3)</w:t>
            </w:r>
          </w:p>
          <w:p w14:paraId="15CCCB35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€ 1500 - € 2000 (4)</w:t>
            </w:r>
          </w:p>
          <w:p w14:paraId="6C9C6D78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€ 2000 - € 2500 (5)</w:t>
            </w:r>
          </w:p>
          <w:p w14:paraId="48207DCB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€ 2500 - € 3000 (6)</w:t>
            </w:r>
          </w:p>
          <w:p w14:paraId="2186AF7D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€ 3000 - € 3500 (7)</w:t>
            </w:r>
          </w:p>
          <w:p w14:paraId="4707009D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more </w:t>
            </w:r>
            <w:proofErr w:type="spellStart"/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han</w:t>
            </w:r>
            <w:proofErr w:type="spellEnd"/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€3500 (8)</w:t>
            </w:r>
          </w:p>
          <w:p w14:paraId="72AF5555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i do not know this (9)</w:t>
            </w:r>
          </w:p>
          <w:p w14:paraId="4B6996F6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5F3EA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i prefer not to answer that (10)</w:t>
            </w:r>
          </w:p>
          <w:p w14:paraId="2CD14997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400E0BF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3BE5" w:rsidRPr="0033235B" w14:paraId="370E9CF4" w14:textId="77777777" w:rsidTr="00F96C8E">
        <w:trPr>
          <w:trHeight w:val="600"/>
        </w:trPr>
        <w:tc>
          <w:tcPr>
            <w:tcW w:w="2547" w:type="dxa"/>
            <w:noWrap/>
          </w:tcPr>
          <w:p w14:paraId="7F98E4DC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ployment status</w:t>
            </w:r>
          </w:p>
        </w:tc>
        <w:tc>
          <w:tcPr>
            <w:tcW w:w="9497" w:type="dxa"/>
          </w:tcPr>
          <w:p w14:paraId="2790C635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Do you do paid work, even if that is only for one or a few hours a week?</w:t>
            </w:r>
          </w:p>
          <w:p w14:paraId="7810A383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</w:rPr>
              <w:t>Yes (1)</w:t>
            </w:r>
          </w:p>
          <w:p w14:paraId="315DC4A3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 (2)</w:t>
            </w:r>
          </w:p>
          <w:p w14:paraId="754D785B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EEEEEE"/>
              </w:rPr>
            </w:pPr>
          </w:p>
        </w:tc>
        <w:tc>
          <w:tcPr>
            <w:tcW w:w="2126" w:type="dxa"/>
          </w:tcPr>
          <w:p w14:paraId="380F1E6A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3BE5" w:rsidRPr="0033235B" w14:paraId="5A10765F" w14:textId="77777777" w:rsidTr="00F96C8E">
        <w:trPr>
          <w:trHeight w:val="1119"/>
        </w:trPr>
        <w:tc>
          <w:tcPr>
            <w:tcW w:w="2547" w:type="dxa"/>
            <w:noWrap/>
          </w:tcPr>
          <w:p w14:paraId="46A80B51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7" w:type="dxa"/>
          </w:tcPr>
          <w:p w14:paraId="37C6F1A0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Which situation(s) applies/apply to you?</w:t>
            </w:r>
          </w:p>
          <w:p w14:paraId="663060BD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i am unemployed/looking for a job (registered with the employment office</w:t>
            </w:r>
          </w:p>
          <w:p w14:paraId="68FC15CA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i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m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unfit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or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ork</w:t>
            </w:r>
            <w:proofErr w:type="spellEnd"/>
          </w:p>
          <w:p w14:paraId="29DCCC23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i am on national assistance benefit</w:t>
            </w:r>
          </w:p>
          <w:p w14:paraId="169027D2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i am full-time housewife/house husband</w:t>
            </w:r>
          </w:p>
          <w:p w14:paraId="3354533F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i go to school/i study </w:t>
            </w:r>
          </w:p>
          <w:p w14:paraId="450A54F4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i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m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tired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ge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65)</w:t>
            </w:r>
          </w:p>
          <w:p w14:paraId="3869EFE7" w14:textId="77777777" w:rsidR="007C3BE5" w:rsidRPr="005F3EA6" w:rsidRDefault="007C3BE5" w:rsidP="007C3BE5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i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ook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arly</w:t>
            </w:r>
            <w:proofErr w:type="spellEnd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tirement</w:t>
            </w:r>
            <w:proofErr w:type="spellEnd"/>
          </w:p>
        </w:tc>
        <w:tc>
          <w:tcPr>
            <w:tcW w:w="2126" w:type="dxa"/>
          </w:tcPr>
          <w:p w14:paraId="532553E6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3BE5" w:rsidRPr="00EA2F0C" w14:paraId="4C608531" w14:textId="77777777" w:rsidTr="00F96C8E">
        <w:trPr>
          <w:trHeight w:val="508"/>
        </w:trPr>
        <w:tc>
          <w:tcPr>
            <w:tcW w:w="2547" w:type="dxa"/>
            <w:noWrap/>
          </w:tcPr>
          <w:p w14:paraId="4499EFDB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workhours</w:t>
            </w:r>
          </w:p>
        </w:tc>
        <w:tc>
          <w:tcPr>
            <w:tcW w:w="9497" w:type="dxa"/>
          </w:tcPr>
          <w:p w14:paraId="60937A20" w14:textId="77777777" w:rsidR="007C3BE5" w:rsidRPr="005F3EA6" w:rsidRDefault="007C3BE5" w:rsidP="00F96C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EEEEEE"/>
                <w:lang w:val="en-GB"/>
              </w:rPr>
            </w:pP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How many hours do you do paid work on average? </w:t>
            </w:r>
            <w:r w:rsidRPr="005F3EA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(xx hours)</w:t>
            </w:r>
          </w:p>
        </w:tc>
        <w:tc>
          <w:tcPr>
            <w:tcW w:w="2126" w:type="dxa"/>
          </w:tcPr>
          <w:p w14:paraId="14C1081A" w14:textId="77777777" w:rsidR="007C3BE5" w:rsidRPr="005F3EA6" w:rsidRDefault="007C3BE5" w:rsidP="00F96C8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6820C1C" w14:textId="77777777" w:rsidR="00BC6111" w:rsidRDefault="00BC6111" w:rsidP="008A0AEF">
      <w:pPr>
        <w:pStyle w:val="Geenafstand"/>
        <w:spacing w:line="480" w:lineRule="auto"/>
        <w:jc w:val="both"/>
      </w:pPr>
    </w:p>
    <w:p w14:paraId="4B9945C7" w14:textId="77777777" w:rsidR="00BC6111" w:rsidRDefault="00BC6111" w:rsidP="008A0AEF">
      <w:pPr>
        <w:pStyle w:val="Geenafstand"/>
        <w:spacing w:line="480" w:lineRule="auto"/>
        <w:jc w:val="both"/>
      </w:pPr>
    </w:p>
    <w:p w14:paraId="571C28ED" w14:textId="77777777" w:rsidR="00BC6111" w:rsidRPr="00BC6111" w:rsidRDefault="00BC6111" w:rsidP="00BC6111">
      <w:pPr>
        <w:pStyle w:val="EndNoteBibliography"/>
        <w:spacing w:after="0"/>
        <w:ind w:left="720" w:hanging="720"/>
      </w:pPr>
      <w:r>
        <w:fldChar w:fldCharType="begin"/>
      </w:r>
      <w:r w:rsidRPr="00AA7261">
        <w:rPr>
          <w:lang w:val="nl-NL"/>
        </w:rPr>
        <w:instrText xml:space="preserve"> ADDIN EN.REFLIST </w:instrText>
      </w:r>
      <w:r>
        <w:fldChar w:fldCharType="separate"/>
      </w:r>
      <w:r w:rsidRPr="00AA7261">
        <w:rPr>
          <w:lang w:val="nl-NL"/>
        </w:rPr>
        <w:t>1.</w:t>
      </w:r>
      <w:r w:rsidRPr="00AA7261">
        <w:rPr>
          <w:lang w:val="nl-NL"/>
        </w:rPr>
        <w:tab/>
        <w:t xml:space="preserve">Susitaival P, Flyvholm MA, Meding B, et al. </w:t>
      </w:r>
      <w:r w:rsidRPr="00BC6111">
        <w:t xml:space="preserve">Nordic Occupational Skin Questionnaire (NOSQ-2002): a new tool for surveying occupational skin diseases and exposure. </w:t>
      </w:r>
      <w:r w:rsidRPr="00BC6111">
        <w:rPr>
          <w:i/>
        </w:rPr>
        <w:t xml:space="preserve">Contact Dermatitis. </w:t>
      </w:r>
      <w:r w:rsidRPr="00BC6111">
        <w:t>2003;49(2):70-76.</w:t>
      </w:r>
    </w:p>
    <w:p w14:paraId="31B13747" w14:textId="77777777" w:rsidR="00BC6111" w:rsidRPr="00BC6111" w:rsidRDefault="00BC6111" w:rsidP="00BC6111">
      <w:pPr>
        <w:pStyle w:val="EndNoteBibliography"/>
        <w:spacing w:after="0"/>
        <w:ind w:left="720" w:hanging="720"/>
      </w:pPr>
      <w:r w:rsidRPr="00BC6111">
        <w:t>2.</w:t>
      </w:r>
      <w:r w:rsidRPr="00BC6111">
        <w:tab/>
        <w:t xml:space="preserve">Barbarot S, Auziere S, Gadkari A, et al. Epidemiology of atopic dermatitis in adults: Results from an international survey. </w:t>
      </w:r>
      <w:r w:rsidRPr="00BC6111">
        <w:rPr>
          <w:i/>
        </w:rPr>
        <w:t xml:space="preserve">Allergy. </w:t>
      </w:r>
      <w:r w:rsidRPr="00BC6111">
        <w:t>2018;73(6):1284-1293.</w:t>
      </w:r>
    </w:p>
    <w:p w14:paraId="4DBF0147" w14:textId="77777777" w:rsidR="00BC6111" w:rsidRPr="00BC6111" w:rsidRDefault="00BC6111" w:rsidP="00BC6111">
      <w:pPr>
        <w:pStyle w:val="EndNoteBibliography"/>
        <w:spacing w:after="0"/>
        <w:ind w:left="720" w:hanging="720"/>
      </w:pPr>
      <w:r w:rsidRPr="00BC6111">
        <w:t>3.</w:t>
      </w:r>
      <w:r w:rsidRPr="00BC6111">
        <w:tab/>
        <w:t>miljömedicin KIif. BAMSE Project – Questionnaire 16 years to the adolescent. .</w:t>
      </w:r>
    </w:p>
    <w:p w14:paraId="1A2B38BD" w14:textId="77777777" w:rsidR="00BC6111" w:rsidRPr="00BC6111" w:rsidRDefault="00BC6111" w:rsidP="00BC6111">
      <w:pPr>
        <w:pStyle w:val="EndNoteBibliography"/>
        <w:spacing w:after="0"/>
        <w:ind w:left="720" w:hanging="720"/>
      </w:pPr>
      <w:r w:rsidRPr="00BC6111">
        <w:t>4.</w:t>
      </w:r>
      <w:r w:rsidRPr="00BC6111">
        <w:tab/>
        <w:t xml:space="preserve">Behroozy A, Keegel TG. Wet-work Exposure: A Main Risk Factor for Occupational Hand Dermatitis. </w:t>
      </w:r>
      <w:r w:rsidRPr="00BC6111">
        <w:rPr>
          <w:i/>
        </w:rPr>
        <w:t xml:space="preserve">Saf Health Work. </w:t>
      </w:r>
      <w:r w:rsidRPr="00BC6111">
        <w:t>2014;5(4):175-180.</w:t>
      </w:r>
    </w:p>
    <w:p w14:paraId="4CF04D34" w14:textId="77777777" w:rsidR="00BC6111" w:rsidRPr="00BC6111" w:rsidRDefault="00BC6111" w:rsidP="00BC6111">
      <w:pPr>
        <w:pStyle w:val="EndNoteBibliography"/>
        <w:spacing w:after="0"/>
        <w:ind w:left="720" w:hanging="720"/>
      </w:pPr>
      <w:r w:rsidRPr="00BC6111">
        <w:t>5.</w:t>
      </w:r>
      <w:r w:rsidRPr="00BC6111">
        <w:tab/>
        <w:t>Arbeitsmedizin. BfAu. TRGS 401: Risks resulting from skin contact - identification, assessment, measures. 2008.</w:t>
      </w:r>
    </w:p>
    <w:p w14:paraId="49E8F978" w14:textId="6092683D" w:rsidR="00BC6111" w:rsidRPr="00AA7261" w:rsidRDefault="00BC6111" w:rsidP="00BC6111">
      <w:pPr>
        <w:pStyle w:val="EndNoteBibliography"/>
        <w:spacing w:after="0"/>
        <w:ind w:left="720" w:hanging="720"/>
        <w:rPr>
          <w:lang w:val="nl-NL"/>
        </w:rPr>
      </w:pPr>
      <w:r w:rsidRPr="00BC6111">
        <w:t>6.</w:t>
      </w:r>
      <w:r w:rsidRPr="00BC6111">
        <w:tab/>
        <w:t xml:space="preserve">Oosterhaven JAF, Flach PA, Bültmann U, </w:t>
      </w:r>
      <w:r w:rsidR="00BA7D6D">
        <w:t>et al.</w:t>
      </w:r>
      <w:r w:rsidRPr="00BC6111">
        <w:t xml:space="preserve"> Presenteeism in a Dutch hand eczema population-a cross-sectional survey. </w:t>
      </w:r>
      <w:r w:rsidRPr="00AA7261">
        <w:rPr>
          <w:i/>
          <w:lang w:val="nl-NL"/>
        </w:rPr>
        <w:t xml:space="preserve">Contact Dermatitis. </w:t>
      </w:r>
      <w:r w:rsidRPr="00AA7261">
        <w:rPr>
          <w:lang w:val="nl-NL"/>
        </w:rPr>
        <w:t>2018;79(1):10-19.</w:t>
      </w:r>
    </w:p>
    <w:p w14:paraId="1F79A8D2" w14:textId="77777777" w:rsidR="00BC6111" w:rsidRPr="00BC6111" w:rsidRDefault="00BC6111" w:rsidP="00BC6111">
      <w:pPr>
        <w:pStyle w:val="EndNoteBibliography"/>
        <w:spacing w:after="0"/>
        <w:ind w:left="720" w:hanging="720"/>
      </w:pPr>
      <w:r w:rsidRPr="00AA7261">
        <w:rPr>
          <w:lang w:val="nl-NL"/>
        </w:rPr>
        <w:t>7.</w:t>
      </w:r>
      <w:r w:rsidRPr="00AA7261">
        <w:rPr>
          <w:lang w:val="nl-NL"/>
        </w:rPr>
        <w:tab/>
        <w:t xml:space="preserve">Rossi M, Coenraads PJ, Diepgen T, et al. </w:t>
      </w:r>
      <w:r w:rsidRPr="00BC6111">
        <w:t xml:space="preserve">Design and feasibility of an international study assessing the prevalence of contact allergy to fragrances in the general population: the European Dermato-Epidemiology Network Fragrance Study. </w:t>
      </w:r>
      <w:r w:rsidRPr="00BC6111">
        <w:rPr>
          <w:i/>
        </w:rPr>
        <w:t xml:space="preserve">Dermatology. </w:t>
      </w:r>
      <w:r w:rsidRPr="00BC6111">
        <w:t>2010;221(3):267-275.</w:t>
      </w:r>
    </w:p>
    <w:p w14:paraId="3436CFA1" w14:textId="77777777" w:rsidR="00BC6111" w:rsidRPr="00AA7261" w:rsidRDefault="00BC6111" w:rsidP="00BC6111">
      <w:pPr>
        <w:pStyle w:val="EndNoteBibliography"/>
        <w:spacing w:after="0"/>
        <w:ind w:left="720" w:hanging="720"/>
        <w:rPr>
          <w:lang w:val="nl-NL"/>
        </w:rPr>
      </w:pPr>
      <w:r w:rsidRPr="00BC6111">
        <w:t>8.</w:t>
      </w:r>
      <w:r w:rsidRPr="00BC6111">
        <w:tab/>
        <w:t xml:space="preserve">Diepgen TL, Andersen KE, Chosidow O, et al. Guidelines for diagnosis, prevention and treatment of hand eczema. </w:t>
      </w:r>
      <w:r w:rsidRPr="00AA7261">
        <w:rPr>
          <w:i/>
          <w:lang w:val="nl-NL"/>
        </w:rPr>
        <w:t xml:space="preserve">J Dtsch Dermatol Ges. </w:t>
      </w:r>
      <w:r w:rsidRPr="00AA7261">
        <w:rPr>
          <w:lang w:val="nl-NL"/>
        </w:rPr>
        <w:t>2015;13(1):e1-22.</w:t>
      </w:r>
    </w:p>
    <w:p w14:paraId="5A3DCFAC" w14:textId="2524027B" w:rsidR="00BC6111" w:rsidRPr="00BC6111" w:rsidRDefault="00BC6111" w:rsidP="00BC6111">
      <w:pPr>
        <w:pStyle w:val="EndNoteBibliography"/>
        <w:spacing w:after="0"/>
        <w:ind w:left="720" w:hanging="720"/>
      </w:pPr>
      <w:r w:rsidRPr="00AA7261">
        <w:rPr>
          <w:lang w:val="nl-NL"/>
        </w:rPr>
        <w:t>9.</w:t>
      </w:r>
      <w:r w:rsidRPr="00AA7261">
        <w:rPr>
          <w:lang w:val="nl-NL"/>
        </w:rPr>
        <w:tab/>
        <w:t xml:space="preserve">Skoet R, Olsen J, Mathiesen B, Iversen L, </w:t>
      </w:r>
      <w:r w:rsidR="00BA7D6D" w:rsidRPr="00AA7261">
        <w:rPr>
          <w:lang w:val="nl-NL"/>
        </w:rPr>
        <w:t>et al</w:t>
      </w:r>
      <w:r w:rsidRPr="00AA7261">
        <w:rPr>
          <w:lang w:val="nl-NL"/>
        </w:rPr>
        <w:t xml:space="preserve">. </w:t>
      </w:r>
      <w:r w:rsidRPr="00BC6111">
        <w:t xml:space="preserve">A survey of occupational hand eczema in Denmark. </w:t>
      </w:r>
      <w:r w:rsidRPr="00BC6111">
        <w:rPr>
          <w:i/>
        </w:rPr>
        <w:t xml:space="preserve">Contact Dermatitis. </w:t>
      </w:r>
      <w:r w:rsidRPr="00BC6111">
        <w:t>2004;51(4):159-166.</w:t>
      </w:r>
    </w:p>
    <w:p w14:paraId="611FE2F2" w14:textId="77777777" w:rsidR="00BC6111" w:rsidRPr="00BC6111" w:rsidRDefault="00BC6111" w:rsidP="00BC6111">
      <w:pPr>
        <w:pStyle w:val="EndNoteBibliography"/>
        <w:spacing w:after="0"/>
        <w:ind w:left="720" w:hanging="720"/>
      </w:pPr>
      <w:r w:rsidRPr="00BC6111">
        <w:t>10.</w:t>
      </w:r>
      <w:r w:rsidRPr="00BC6111">
        <w:tab/>
        <w:t xml:space="preserve">Halkier-Sørensen L. Occupational skin diseases. </w:t>
      </w:r>
      <w:r w:rsidRPr="00BC6111">
        <w:rPr>
          <w:i/>
        </w:rPr>
        <w:t xml:space="preserve">Contact Dermatitis. </w:t>
      </w:r>
      <w:r w:rsidRPr="00BC6111">
        <w:t>1996;35(1 Suppl):1-120.</w:t>
      </w:r>
    </w:p>
    <w:p w14:paraId="34C3A427" w14:textId="19A355F3" w:rsidR="00BC6111" w:rsidRPr="00BC6111" w:rsidRDefault="00BC6111" w:rsidP="00BC6111">
      <w:pPr>
        <w:pStyle w:val="EndNoteBibliography"/>
        <w:spacing w:after="0"/>
        <w:ind w:left="720" w:hanging="720"/>
      </w:pPr>
      <w:r w:rsidRPr="00BC6111">
        <w:t>11.</w:t>
      </w:r>
      <w:r w:rsidRPr="00BC6111">
        <w:tab/>
        <w:t xml:space="preserve">Schwensen JF, Friis UF, Menné T, </w:t>
      </w:r>
      <w:r w:rsidR="00BA7D6D">
        <w:t>et al</w:t>
      </w:r>
      <w:r w:rsidRPr="00BC6111">
        <w:t xml:space="preserve">. One thousand cases of severe occupational contact dermatitis. </w:t>
      </w:r>
      <w:r w:rsidRPr="00BC6111">
        <w:rPr>
          <w:i/>
        </w:rPr>
        <w:t xml:space="preserve">Contact Dermatitis. </w:t>
      </w:r>
      <w:r w:rsidRPr="00BC6111">
        <w:t>2013;68(5):259-268.</w:t>
      </w:r>
    </w:p>
    <w:p w14:paraId="4138E172" w14:textId="77777777" w:rsidR="00BC6111" w:rsidRPr="00BC6111" w:rsidRDefault="00BC6111" w:rsidP="00BC6111">
      <w:pPr>
        <w:pStyle w:val="EndNoteBibliography"/>
        <w:spacing w:after="0"/>
        <w:ind w:left="720" w:hanging="720"/>
      </w:pPr>
      <w:r w:rsidRPr="00BC6111">
        <w:t>12.</w:t>
      </w:r>
      <w:r w:rsidRPr="00BC6111">
        <w:tab/>
        <w:t>OECD EU, UNESCO Institute for Statistics ISCED 2011 Operational Manual: Guidelines for Classifying National Education Programmes and Related Qualifications. In:2015.</w:t>
      </w:r>
    </w:p>
    <w:p w14:paraId="796F88B2" w14:textId="77777777" w:rsidR="00BC6111" w:rsidRPr="00BC6111" w:rsidRDefault="00BC6111" w:rsidP="00BC6111">
      <w:pPr>
        <w:pStyle w:val="EndNoteBibliography"/>
        <w:ind w:left="720" w:hanging="720"/>
      </w:pPr>
      <w:r w:rsidRPr="00BC6111">
        <w:t>13.</w:t>
      </w:r>
      <w:r w:rsidRPr="00BC6111">
        <w:tab/>
        <w:t>Nuffic. The education system of the Netherlands. 2011.</w:t>
      </w:r>
    </w:p>
    <w:p w14:paraId="2945141E" w14:textId="737225BF" w:rsidR="00150494" w:rsidRDefault="00BC6111" w:rsidP="008A0AEF">
      <w:pPr>
        <w:pStyle w:val="Geenafstand"/>
        <w:spacing w:line="480" w:lineRule="auto"/>
        <w:jc w:val="both"/>
      </w:pPr>
      <w:r>
        <w:fldChar w:fldCharType="end"/>
      </w:r>
    </w:p>
    <w:sectPr w:rsidR="00150494" w:rsidSect="008A0AEF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C16587" w14:textId="77777777" w:rsidR="00DB2560" w:rsidRDefault="00DB2560">
      <w:pPr>
        <w:spacing w:after="0" w:line="240" w:lineRule="auto"/>
      </w:pPr>
      <w:r>
        <w:separator/>
      </w:r>
    </w:p>
  </w:endnote>
  <w:endnote w:type="continuationSeparator" w:id="0">
    <w:p w14:paraId="12D3D4F4" w14:textId="77777777" w:rsidR="00DB2560" w:rsidRDefault="00DB2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45773697"/>
      <w:docPartObj>
        <w:docPartGallery w:val="Page Numbers (Bottom of Page)"/>
        <w:docPartUnique/>
      </w:docPartObj>
    </w:sdtPr>
    <w:sdtEndPr/>
    <w:sdtContent>
      <w:p w14:paraId="03BCB5B2" w14:textId="77777777" w:rsidR="00DB7829" w:rsidRDefault="008A0AE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1</w:t>
        </w:r>
        <w:r>
          <w:fldChar w:fldCharType="end"/>
        </w:r>
      </w:p>
    </w:sdtContent>
  </w:sdt>
  <w:p w14:paraId="799320FD" w14:textId="77777777" w:rsidR="00DB7829" w:rsidRDefault="008D2DD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AB015" w14:textId="77777777" w:rsidR="00DB2560" w:rsidRDefault="00DB2560">
      <w:pPr>
        <w:spacing w:after="0" w:line="240" w:lineRule="auto"/>
      </w:pPr>
      <w:r>
        <w:separator/>
      </w:r>
    </w:p>
  </w:footnote>
  <w:footnote w:type="continuationSeparator" w:id="0">
    <w:p w14:paraId="4DDB4002" w14:textId="77777777" w:rsidR="00DB2560" w:rsidRDefault="00DB25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836E4"/>
    <w:multiLevelType w:val="hybridMultilevel"/>
    <w:tmpl w:val="4F7A6F32"/>
    <w:lvl w:ilvl="0" w:tplc="75EC3D5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045F0"/>
    <w:multiLevelType w:val="hybridMultilevel"/>
    <w:tmpl w:val="7236117E"/>
    <w:lvl w:ilvl="0" w:tplc="75EC3D5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A092E"/>
    <w:multiLevelType w:val="hybridMultilevel"/>
    <w:tmpl w:val="BA5CCB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F6854"/>
    <w:multiLevelType w:val="hybridMultilevel"/>
    <w:tmpl w:val="39F4C7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8F05D2"/>
    <w:multiLevelType w:val="hybridMultilevel"/>
    <w:tmpl w:val="E806F0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707D12"/>
    <w:multiLevelType w:val="hybridMultilevel"/>
    <w:tmpl w:val="36581F9C"/>
    <w:lvl w:ilvl="0" w:tplc="75EC3D5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BF0B6E"/>
    <w:multiLevelType w:val="hybridMultilevel"/>
    <w:tmpl w:val="64C2BC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zep0zsexfvgerprsvtddzzz99ptz0p959&quot;&gt;My EndNote Library&lt;record-ids&gt;&lt;item&gt;319&lt;/item&gt;&lt;item&gt;562&lt;/item&gt;&lt;item&gt;615&lt;/item&gt;&lt;item&gt;822&lt;/item&gt;&lt;item&gt;992&lt;/item&gt;&lt;item&gt;1009&lt;/item&gt;&lt;item&gt;1010&lt;/item&gt;&lt;item&gt;1016&lt;/item&gt;&lt;item&gt;1019&lt;/item&gt;&lt;item&gt;1021&lt;/item&gt;&lt;item&gt;1023&lt;/item&gt;&lt;item&gt;1025&lt;/item&gt;&lt;item&gt;1026&lt;/item&gt;&lt;/record-ids&gt;&lt;/item&gt;&lt;/Libraries&gt;"/>
  </w:docVars>
  <w:rsids>
    <w:rsidRoot w:val="007C3BE5"/>
    <w:rsid w:val="00007F2E"/>
    <w:rsid w:val="00075284"/>
    <w:rsid w:val="00150494"/>
    <w:rsid w:val="00194CDA"/>
    <w:rsid w:val="00232D30"/>
    <w:rsid w:val="003E4C88"/>
    <w:rsid w:val="00752F99"/>
    <w:rsid w:val="007C3BE5"/>
    <w:rsid w:val="008A0AEF"/>
    <w:rsid w:val="008D2DD5"/>
    <w:rsid w:val="00A04323"/>
    <w:rsid w:val="00AA7261"/>
    <w:rsid w:val="00BA7D6D"/>
    <w:rsid w:val="00BC6111"/>
    <w:rsid w:val="00BD22F6"/>
    <w:rsid w:val="00CC74C7"/>
    <w:rsid w:val="00DB2560"/>
    <w:rsid w:val="00E379A2"/>
    <w:rsid w:val="00EE52EC"/>
    <w:rsid w:val="00F0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7053E5"/>
  <w15:chartTrackingRefBased/>
  <w15:docId w15:val="{EAEAB783-3054-4365-8207-BE8CA480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3B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C3BE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7C3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C3B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C3BE5"/>
  </w:style>
  <w:style w:type="paragraph" w:styleId="Lijstalinea">
    <w:name w:val="List Paragraph"/>
    <w:basedOn w:val="Standaard"/>
    <w:uiPriority w:val="34"/>
    <w:qFormat/>
    <w:rsid w:val="007C3BE5"/>
    <w:pPr>
      <w:spacing w:after="200" w:line="276" w:lineRule="auto"/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C3BE5"/>
  </w:style>
  <w:style w:type="paragraph" w:customStyle="1" w:styleId="EndNoteBibliographyTitle">
    <w:name w:val="EndNote Bibliography Title"/>
    <w:basedOn w:val="Standaard"/>
    <w:link w:val="EndNoteBibliographyTitleChar"/>
    <w:rsid w:val="00BC61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C61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C611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C6111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232D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08</Words>
  <Characters>12149</Characters>
  <Application>Microsoft Office Word</Application>
  <DocSecurity>0</DocSecurity>
  <Lines>101</Lines>
  <Paragraphs>28</Paragraphs>
  <ScaleCrop>false</ScaleCrop>
  <Company/>
  <LinksUpToDate>false</LinksUpToDate>
  <CharactersWithSpaces>1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Brands</dc:creator>
  <cp:keywords/>
  <dc:description/>
  <cp:lastModifiedBy>Loman, L (derm)</cp:lastModifiedBy>
  <cp:revision>3</cp:revision>
  <dcterms:created xsi:type="dcterms:W3CDTF">2022-01-31T14:13:00Z</dcterms:created>
  <dcterms:modified xsi:type="dcterms:W3CDTF">2022-01-31T14:23:00Z</dcterms:modified>
</cp:coreProperties>
</file>